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E9904" w14:textId="77777777" w:rsidR="0095075F" w:rsidRPr="00363267" w:rsidRDefault="0095075F" w:rsidP="0095075F">
      <w:pPr>
        <w:jc w:val="both"/>
        <w:rPr>
          <w:rFonts w:asciiTheme="majorHAnsi" w:hAnsiTheme="majorHAnsi" w:cstheme="majorHAnsi"/>
          <w:bCs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1</w:t>
      </w:r>
      <w:r>
        <w:rPr>
          <w:rFonts w:asciiTheme="majorHAnsi" w:hAnsiTheme="majorHAnsi" w:cstheme="majorHAnsi"/>
          <w:b/>
          <w:color w:val="000000" w:themeColor="text1"/>
        </w:rPr>
        <w:t xml:space="preserve">4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Table. </w:t>
      </w:r>
      <w:r>
        <w:rPr>
          <w:rFonts w:asciiTheme="majorHAnsi" w:hAnsiTheme="majorHAnsi" w:cstheme="majorHAnsi"/>
          <w:b/>
          <w:color w:val="000000" w:themeColor="text1"/>
        </w:rPr>
        <w:t xml:space="preserve">Association of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CYP11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haplotypes and </w:t>
      </w:r>
      <w:proofErr w:type="spellStart"/>
      <w:r w:rsidRPr="00363267">
        <w:rPr>
          <w:rFonts w:asciiTheme="majorHAnsi" w:hAnsiTheme="majorHAnsi" w:cstheme="majorHAnsi"/>
          <w:b/>
          <w:color w:val="000000" w:themeColor="text1"/>
        </w:rPr>
        <w:t>diplotypes</w:t>
      </w:r>
      <w:proofErr w:type="spellEnd"/>
      <w:r w:rsidRPr="00363267">
        <w:rPr>
          <w:rFonts w:asciiTheme="majorHAnsi" w:hAnsiTheme="majorHAnsi" w:cstheme="majorHAnsi"/>
          <w:b/>
          <w:color w:val="000000" w:themeColor="text1"/>
        </w:rPr>
        <w:t xml:space="preserve"> of the HT females age 50 years and above, and the changes of mean systolic blood pressure (SBP), diastolic blood pressure (DBP) and mean arterial pressure (MAP).</w:t>
      </w:r>
      <w:r w:rsidRPr="00363267">
        <w:rPr>
          <w:rFonts w:asciiTheme="majorHAnsi" w:hAnsiTheme="majorHAnsi" w:cstheme="majorHAnsi"/>
          <w:bCs/>
          <w:color w:val="000000" w:themeColor="text1"/>
        </w:rPr>
        <w:t xml:space="preserve"> </w:t>
      </w:r>
      <w:r w:rsidRPr="00363267">
        <w:rPr>
          <w:rFonts w:asciiTheme="majorHAnsi" w:hAnsiTheme="majorHAnsi" w:cstheme="majorHAnsi"/>
          <w:bCs/>
          <w:i/>
          <w:iCs/>
          <w:color w:val="000000" w:themeColor="text1"/>
        </w:rPr>
        <w:t>CYP11B2</w:t>
      </w:r>
      <w:r w:rsidRPr="00363267">
        <w:rPr>
          <w:rFonts w:asciiTheme="majorHAnsi" w:hAnsiTheme="majorHAnsi" w:cstheme="majorHAnsi"/>
          <w:bCs/>
          <w:color w:val="000000" w:themeColor="text1"/>
        </w:rPr>
        <w:t xml:space="preserve"> rs1799998/ rs10087214 AA-GG </w:t>
      </w:r>
      <w:proofErr w:type="spellStart"/>
      <w:r w:rsidRPr="00363267">
        <w:rPr>
          <w:rFonts w:asciiTheme="majorHAnsi" w:hAnsiTheme="majorHAnsi" w:cstheme="majorHAnsi"/>
          <w:bCs/>
          <w:color w:val="000000" w:themeColor="text1"/>
        </w:rPr>
        <w:t>diplotype</w:t>
      </w:r>
      <w:proofErr w:type="spellEnd"/>
      <w:r w:rsidRPr="00363267">
        <w:rPr>
          <w:rFonts w:asciiTheme="majorHAnsi" w:hAnsiTheme="majorHAnsi" w:cstheme="majorHAnsi"/>
          <w:bCs/>
          <w:color w:val="000000" w:themeColor="text1"/>
        </w:rPr>
        <w:t xml:space="preserve"> had significantly lower SBP as opposed to other </w:t>
      </w:r>
      <w:proofErr w:type="spellStart"/>
      <w:r w:rsidRPr="00363267">
        <w:rPr>
          <w:rFonts w:asciiTheme="majorHAnsi" w:hAnsiTheme="majorHAnsi" w:cstheme="majorHAnsi"/>
          <w:bCs/>
          <w:color w:val="000000" w:themeColor="text1"/>
        </w:rPr>
        <w:t>diplotypes</w:t>
      </w:r>
      <w:proofErr w:type="spellEnd"/>
      <w:r w:rsidRPr="00363267">
        <w:rPr>
          <w:rFonts w:asciiTheme="majorHAnsi" w:hAnsiTheme="majorHAnsi" w:cstheme="majorHAnsi"/>
          <w:bCs/>
          <w:color w:val="000000" w:themeColor="text1"/>
        </w:rPr>
        <w:t xml:space="preserve">. </w:t>
      </w:r>
      <w:r w:rsidRPr="00363267">
        <w:rPr>
          <w:rFonts w:asciiTheme="majorHAnsi" w:hAnsiTheme="majorHAnsi" w:cstheme="majorHAnsi"/>
          <w:bCs/>
          <w:i/>
          <w:iCs/>
          <w:color w:val="000000" w:themeColor="text1"/>
        </w:rPr>
        <w:t>AGT</w:t>
      </w:r>
      <w:r w:rsidRPr="00363267">
        <w:rPr>
          <w:rFonts w:asciiTheme="majorHAnsi" w:hAnsiTheme="majorHAnsi" w:cstheme="majorHAnsi"/>
          <w:bCs/>
          <w:color w:val="000000" w:themeColor="text1"/>
        </w:rPr>
        <w:t xml:space="preserve"> rs699/rs5051  G-T haplotype had significantly lower SBP as opposed to other haplotypes, however, the effect of this haplotype is small, by lowering BP measurement only 1 mmHg.</w:t>
      </w:r>
    </w:p>
    <w:tbl>
      <w:tblPr>
        <w:tblW w:w="14920" w:type="dxa"/>
        <w:tblInd w:w="-1180" w:type="dxa"/>
        <w:tblLayout w:type="fixed"/>
        <w:tblLook w:val="04A0" w:firstRow="1" w:lastRow="0" w:firstColumn="1" w:lastColumn="0" w:noHBand="0" w:noVBand="1"/>
      </w:tblPr>
      <w:tblGrid>
        <w:gridCol w:w="809"/>
        <w:gridCol w:w="896"/>
        <w:gridCol w:w="992"/>
        <w:gridCol w:w="566"/>
        <w:gridCol w:w="963"/>
        <w:gridCol w:w="639"/>
        <w:gridCol w:w="1134"/>
        <w:gridCol w:w="850"/>
        <w:gridCol w:w="981"/>
        <w:gridCol w:w="855"/>
        <w:gridCol w:w="7"/>
        <w:gridCol w:w="560"/>
        <w:gridCol w:w="1134"/>
        <w:gridCol w:w="850"/>
        <w:gridCol w:w="1004"/>
        <w:gridCol w:w="770"/>
        <w:gridCol w:w="909"/>
        <w:gridCol w:w="765"/>
        <w:gridCol w:w="22"/>
        <w:gridCol w:w="214"/>
      </w:tblGrid>
      <w:tr w:rsidR="0095075F" w:rsidRPr="00363267" w14:paraId="290EBD4D" w14:textId="77777777" w:rsidTr="0095075F">
        <w:trPr>
          <w:gridAfter w:val="1"/>
          <w:wAfter w:w="214" w:type="dxa"/>
          <w:trHeight w:val="85"/>
        </w:trPr>
        <w:tc>
          <w:tcPr>
            <w:tcW w:w="8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650EAC4" w14:textId="77777777" w:rsidR="0095075F" w:rsidRPr="00363267" w:rsidRDefault="0095075F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94B69E0" w14:textId="77777777" w:rsidR="0095075F" w:rsidRPr="00363267" w:rsidRDefault="0095075F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sID</w:t>
            </w:r>
            <w:proofErr w:type="spellEnd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#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  <w:hideMark/>
          </w:tcPr>
          <w:p w14:paraId="7D2975D6" w14:textId="77777777" w:rsidR="0095075F" w:rsidRPr="00363267" w:rsidRDefault="0095075F" w:rsidP="0071449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99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A9A8D2D" w14:textId="77777777" w:rsidR="0095075F" w:rsidRPr="00363267" w:rsidRDefault="0095075F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Female ≥ 50 y/o</w:t>
            </w:r>
          </w:p>
        </w:tc>
        <w:tc>
          <w:tcPr>
            <w:tcW w:w="601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626C98B" w14:textId="77777777" w:rsidR="0095075F" w:rsidRPr="00363267" w:rsidRDefault="0095075F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Female ≤ 49 y/o</w:t>
            </w:r>
          </w:p>
        </w:tc>
      </w:tr>
      <w:tr w:rsidR="0095075F" w:rsidRPr="00363267" w14:paraId="65529799" w14:textId="77777777" w:rsidTr="0095075F">
        <w:trPr>
          <w:gridAfter w:val="2"/>
          <w:wAfter w:w="236" w:type="dxa"/>
          <w:trHeight w:val="480"/>
        </w:trPr>
        <w:tc>
          <w:tcPr>
            <w:tcW w:w="8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810AB7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4DCDB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199740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6CC35FD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33FE62F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SBP  (Mean/SD)</w:t>
            </w:r>
          </w:p>
        </w:tc>
        <w:tc>
          <w:tcPr>
            <w:tcW w:w="63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56E4030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 (SBP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1A1443D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BP (Mean/SD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2C397A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 (DBP)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49CA93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AP (Mean/SD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913B55C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 (MAP)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4216E4D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1915EAE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SBP  (Mean/SD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0EA29D4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 (SBP)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2538414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BP (Mean/SD)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8FED9D8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 (DBP)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3F80080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AP (Mean/SD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C37D77C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 (MAP)</w:t>
            </w:r>
          </w:p>
        </w:tc>
      </w:tr>
      <w:tr w:rsidR="0095075F" w:rsidRPr="00363267" w14:paraId="0933D15B" w14:textId="77777777" w:rsidTr="0095075F">
        <w:trPr>
          <w:trHeight w:val="53"/>
        </w:trPr>
        <w:tc>
          <w:tcPr>
            <w:tcW w:w="8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EA379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21918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299A2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B2AA0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6F03FB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89572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89E10D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B70C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71B5CA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57F52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63B84D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A21620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78D4A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34042E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150AB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D0A8FA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F7E80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BBC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2F8C62DF" w14:textId="77777777" w:rsidTr="0095075F">
        <w:trPr>
          <w:trHeight w:val="53"/>
        </w:trPr>
        <w:tc>
          <w:tcPr>
            <w:tcW w:w="8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3354D" w14:textId="77777777" w:rsidR="0095075F" w:rsidRPr="00363267" w:rsidRDefault="0095075F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AGT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508903" w14:textId="77777777" w:rsidR="0095075F" w:rsidRPr="00363267" w:rsidRDefault="0095075F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s699 / rs5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0A52136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Haplotype</w:t>
            </w:r>
          </w:p>
        </w:tc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9F80EC0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5AB86F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F626E9D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E3A5347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E99A74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7B247FF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D80E43F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4C0F9DC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A3E56DF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4977CB5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2980179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C7D5102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E99693B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E66DC6B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6B22C27F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721F912B" w14:textId="77777777" w:rsidTr="0095075F">
        <w:trPr>
          <w:trHeight w:val="98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9CBAC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743F9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7940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-T</w:t>
            </w:r>
          </w:p>
        </w:tc>
        <w:tc>
          <w:tcPr>
            <w:tcW w:w="5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46B20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287614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2.9 ± 12.1</w:t>
            </w:r>
          </w:p>
        </w:tc>
        <w:tc>
          <w:tcPr>
            <w:tcW w:w="63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46DEAB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0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D9144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.7 ± 10.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EB8637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88BC15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.1 ± 9.1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42BC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48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3022F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BA6E5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9.6 ± 18.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27EF2C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0F5695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.8 ± 9.6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7965AD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3E65A2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1.7 ± 11.6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CDABC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6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7B43C669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5D188B2F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111588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3E66F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C1CF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5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D03E7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F95C7C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3.9 ± 10.9</w:t>
            </w:r>
          </w:p>
        </w:tc>
        <w:tc>
          <w:tcPr>
            <w:tcW w:w="63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5DC130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C91480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.4 ± 11.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241F9C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DD647B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.0 ± 9.7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4C77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44A840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F7636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6.0 ± 16.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AE7E6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34109B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.0 ± 8.9</w:t>
            </w: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6DE651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29B3B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2.0 ± 10.6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E0BB9D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14:paraId="338A562B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27EC40A5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A0629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21C02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3294F9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iplotype</w:t>
            </w:r>
            <w:proofErr w:type="spellEnd"/>
          </w:p>
        </w:tc>
        <w:tc>
          <w:tcPr>
            <w:tcW w:w="5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2DE5B86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69E218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413985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EC76750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2D36CFC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08E23A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53DBAD7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D9A019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3B345B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2543344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33F97FC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9B6880C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A8E049B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5539CC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63B167E9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61982AB2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8BC1B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51A3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AC77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G-TT</w:t>
            </w:r>
          </w:p>
        </w:tc>
        <w:tc>
          <w:tcPr>
            <w:tcW w:w="5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A29E6E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A4D460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3.0 ± 12.2</w:t>
            </w:r>
          </w:p>
        </w:tc>
        <w:tc>
          <w:tcPr>
            <w:tcW w:w="63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744ECE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FFE5D7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.7 ± 10.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213B01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E15D4B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.2 ± 9.3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4EE7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48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FD64D5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12272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9.5 ± 18.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74F2F7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99A182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.8 ± 9.7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D5BF6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1CE80D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1.7 ± 11.7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FF0A72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6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78409B71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718DF928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AD70B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8757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E75F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5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4FB575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F11C9A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8.6 ± 11.2</w:t>
            </w:r>
          </w:p>
        </w:tc>
        <w:tc>
          <w:tcPr>
            <w:tcW w:w="63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E3044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280AC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.7 ± 10.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337A11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DEDA5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.0 ± 9.3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AC7F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864DC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63F171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6.3 ± 16.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323D7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6CC7AA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.0 ± 8.9</w:t>
            </w: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34788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00E6F4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2.1 ± 10.6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A8E78C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14:paraId="7DC7B594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226DA79E" w14:textId="77777777" w:rsidTr="0095075F">
        <w:trPr>
          <w:trHeight w:val="53"/>
        </w:trPr>
        <w:tc>
          <w:tcPr>
            <w:tcW w:w="8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E9C6040" w14:textId="77777777" w:rsidR="0095075F" w:rsidRPr="00363267" w:rsidRDefault="0095075F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CYP11B2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02566AC" w14:textId="77777777" w:rsidR="0095075F" w:rsidRPr="00363267" w:rsidRDefault="0095075F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s1799998/ rs1008721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5E08BDB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Haplotype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2623352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577BBA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3324520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9289BA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2BA562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1874955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2E14FE16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66456A9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25D9097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A809E09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33BAD6B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378ACCC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8A0086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442FC9C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18E19DC1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3AF2A207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41C35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B05DA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9C6BEB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-G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E4C342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2366E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51.8 ± 9.7</w:t>
            </w:r>
          </w:p>
        </w:tc>
        <w:tc>
          <w:tcPr>
            <w:tcW w:w="63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2ED6E0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0.00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F622F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5.1 ± 9.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A95F6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BD2F21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7.3 ± 7.9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600D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1B41F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BECFB0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54.8 ± 20.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3271CB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0.012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44774C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4.6 ± 11.8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A196CC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22D11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14.7 ± 14.1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BB8BE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10F24FF8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55BAE2A2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EC495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83A08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A71DB1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2B18DE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65E95E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58.1 ± 13.7</w:t>
            </w:r>
          </w:p>
        </w:tc>
        <w:tc>
          <w:tcPr>
            <w:tcW w:w="63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B6AA90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BA5A57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84.7 ± 12.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28710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8506F0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09.2 ± 10.8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80685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CEF44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7E5170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42.7 ± 11.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07030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0B7550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92.3 ± 6.6</w:t>
            </w: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A05521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EEAF60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09.1 ± 7.0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CACE4B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14:paraId="6758D39C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100E5888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954E52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A8816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773AE3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iplotype</w:t>
            </w:r>
            <w:proofErr w:type="spellEnd"/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BEEBE2E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02DAE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593C06F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04A1BDF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61C00AC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5284FA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7C43107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C99BAF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A5DB36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5D785C7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833F0FF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BB127F9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576449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1AEFC7D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11193B8D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0BA7A6B1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6717C0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6D906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C07E7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A-GG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C0796A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FEBDB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1.5 ± 9.8</w:t>
            </w:r>
          </w:p>
        </w:tc>
        <w:tc>
          <w:tcPr>
            <w:tcW w:w="63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C0BFAA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2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85C0B7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.0 ± 9.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3EEBCC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E8B73D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7.2 ± 7.8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A9FF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67837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2C84E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2.9 ± 3.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2EBED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51DFC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9.4 ± 5.7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2B8B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756C7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7.2 ± 4.2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F1A9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35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713B5137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0F956B9D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28395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EB636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50E93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10CF21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E71C81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8.2 ± 13.7</w:t>
            </w:r>
          </w:p>
        </w:tc>
        <w:tc>
          <w:tcPr>
            <w:tcW w:w="63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3D407A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DF6A54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.8 ± 12.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FEE27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42FA2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9.3 ± 10.9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35480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4DA465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A86DC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9.4 ± 18.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7BF15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BA826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.9 ± 9.8</w:t>
            </w:r>
          </w:p>
        </w:tc>
        <w:tc>
          <w:tcPr>
            <w:tcW w:w="7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28F040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958A6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2.4 ± 11.8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EAC83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14:paraId="570FAE0F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62085DDF" w14:textId="77777777" w:rsidTr="0095075F">
        <w:trPr>
          <w:trHeight w:val="53"/>
        </w:trPr>
        <w:tc>
          <w:tcPr>
            <w:tcW w:w="8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E2AAB" w14:textId="77777777" w:rsidR="0095075F" w:rsidRPr="00363267" w:rsidRDefault="0095075F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ADRB2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7CAA6" w14:textId="77777777" w:rsidR="0095075F" w:rsidRPr="00363267" w:rsidRDefault="0095075F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s1042713/ rs10427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AB604C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Haplotype</w:t>
            </w:r>
          </w:p>
        </w:tc>
        <w:tc>
          <w:tcPr>
            <w:tcW w:w="5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3E1B177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461E909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B35F10F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6DB0C8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E23A485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86B878A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03B9154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842EEF9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AD6ADC9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8D5BE0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AE6F8DD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9E62196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A32F2A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B553685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0F198B79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270BCA20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627B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DE93F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A1365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-C</w:t>
            </w:r>
          </w:p>
        </w:tc>
        <w:tc>
          <w:tcPr>
            <w:tcW w:w="5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A6C6AE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20FBDE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4.1 ± 13.0</w:t>
            </w:r>
          </w:p>
        </w:tc>
        <w:tc>
          <w:tcPr>
            <w:tcW w:w="63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6B5AD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882F0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.3 ± 12.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824D8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E62B35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7.6 ± 10.0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47C4E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83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F16CF7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EE152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9.6 ± 18.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AE2F57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5B02F4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.8 ± 9.6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8D4F7E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2F4A3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1.7 ± 11.6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3E4D8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6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5F324848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0E4FD0B4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5EA8C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3A3D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9A84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5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B46AA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6C8B6C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5.1 ± 11.4</w:t>
            </w:r>
          </w:p>
        </w:tc>
        <w:tc>
          <w:tcPr>
            <w:tcW w:w="63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2D604A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D3CE3F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  <w:r w:rsidRPr="00363267">
              <w:rPr>
                <w:color w:val="000000" w:themeColor="text1"/>
                <w:sz w:val="18"/>
                <w:szCs w:val="18"/>
              </w:rPr>
              <w:t>86.8 ± 9.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9C05AD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929FED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.9 ± 8.2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E3E62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7C160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66285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6.0 ± 16.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267FF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0862A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.0 ± 8.9</w:t>
            </w: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BD696D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823C62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2.0 ± 10.6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5367D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14:paraId="63C4C1E8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0D5985F4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640B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C7BBA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C53559A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iplotype</w:t>
            </w:r>
            <w:proofErr w:type="spellEnd"/>
          </w:p>
        </w:tc>
        <w:tc>
          <w:tcPr>
            <w:tcW w:w="5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407D647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B439C3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C18AAC2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5BA1CE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B5B20B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20223BC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7219952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F03B734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982C9D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4F4846F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3898AD6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EA01EF7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FD0C0CC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6812E80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74E1968D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0B6839C2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4965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B76F81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D65AE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G-CC</w:t>
            </w:r>
          </w:p>
        </w:tc>
        <w:tc>
          <w:tcPr>
            <w:tcW w:w="5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772986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4E9417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3.7 ± 14.7</w:t>
            </w:r>
          </w:p>
        </w:tc>
        <w:tc>
          <w:tcPr>
            <w:tcW w:w="63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4384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3FFAA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1.2 ± 14.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F79A4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6A390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5.3 ± 11.8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BBBE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0589BE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820BE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2.6 ± 27.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0FCF95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9B78DF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.1 ± 11.7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78D282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30BAB7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4.3 ± 16.5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77D120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02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279E9FE1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5075F" w:rsidRPr="00363267" w14:paraId="276E2F70" w14:textId="77777777" w:rsidTr="0095075F">
        <w:trPr>
          <w:trHeight w:val="53"/>
        </w:trPr>
        <w:tc>
          <w:tcPr>
            <w:tcW w:w="8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C71BD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42439" w14:textId="77777777" w:rsidR="0095075F" w:rsidRPr="00363267" w:rsidRDefault="0095075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8E59E7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1BB96C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CA5618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4.9 ± 11.5</w:t>
            </w:r>
          </w:p>
        </w:tc>
        <w:tc>
          <w:tcPr>
            <w:tcW w:w="63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9AD367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1ACF714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.3 ± 9.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8F79E1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2438EC0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9.1 ± 8.2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81658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0E0975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48D9F06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8.0 ± 15.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A9AFE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FB8FF2E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.2 ± 9.2</w:t>
            </w:r>
          </w:p>
        </w:tc>
        <w:tc>
          <w:tcPr>
            <w:tcW w:w="7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259C1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BDA3D59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1.4 ± 10.3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7038F3" w14:textId="77777777" w:rsidR="0095075F" w:rsidRPr="00363267" w:rsidRDefault="0095075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14:paraId="6245B644" w14:textId="77777777" w:rsidR="0095075F" w:rsidRPr="00363267" w:rsidRDefault="0095075F" w:rsidP="0071449B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1C7A4B2E" w14:textId="77777777" w:rsidR="00B42AFC" w:rsidRDefault="00B42AFC"/>
    <w:sectPr w:rsidR="00B42AFC" w:rsidSect="0095075F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75F"/>
    <w:rsid w:val="006D261F"/>
    <w:rsid w:val="00710141"/>
    <w:rsid w:val="007C7756"/>
    <w:rsid w:val="00936F52"/>
    <w:rsid w:val="0095075F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1754F"/>
  <w15:chartTrackingRefBased/>
  <w15:docId w15:val="{F332542E-813D-4946-87DF-85A21CBAC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75F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7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7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7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7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7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7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7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7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7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7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7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7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7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7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7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7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7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7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7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0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7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7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7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7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7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7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11:00Z</dcterms:created>
  <dcterms:modified xsi:type="dcterms:W3CDTF">2026-04-01T01:13:00Z</dcterms:modified>
</cp:coreProperties>
</file>